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31F" w:rsidRPr="009A4983" w:rsidRDefault="0068131F" w:rsidP="0068131F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A4983">
        <w:rPr>
          <w:rFonts w:ascii="Times New Roman" w:hAnsi="Times New Roman" w:cs="Times New Roman"/>
          <w:b/>
          <w:sz w:val="24"/>
          <w:szCs w:val="24"/>
        </w:rPr>
        <w:t xml:space="preserve">S2  Table  </w:t>
      </w:r>
      <w:r w:rsidRPr="009A4983">
        <w:rPr>
          <w:rFonts w:ascii="Times New Roman" w:hAnsi="Times New Roman" w:cs="Times New Roman"/>
          <w:b/>
          <w:color w:val="000000"/>
          <w:sz w:val="24"/>
          <w:szCs w:val="24"/>
        </w:rPr>
        <w:t>Specific forward primer used in this experime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668"/>
        <w:gridCol w:w="3118"/>
        <w:gridCol w:w="2552"/>
        <w:gridCol w:w="1184"/>
      </w:tblGrid>
      <w:tr w:rsidR="0068131F" w:rsidRPr="00EC4FA2" w:rsidTr="003F289B">
        <w:trPr>
          <w:trHeight w:val="617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quence 5</w:t>
            </w: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’</w:t>
            </w: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→</w:t>
            </w: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pplica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ength(bp)</w:t>
            </w:r>
          </w:p>
        </w:tc>
      </w:tr>
      <w:tr w:rsidR="0068131F" w:rsidRPr="00EC4FA2" w:rsidTr="003F289B">
        <w:trPr>
          <w:trHeight w:val="251"/>
          <w:jc w:val="center"/>
        </w:trPr>
        <w:tc>
          <w:tcPr>
            <w:tcW w:w="1668" w:type="dxa"/>
            <w:tcBorders>
              <w:top w:val="single" w:sz="4" w:space="0" w:color="auto"/>
            </w:tcBorders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srRN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GCTAATGATATTGTGGGCGGTGTA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srRNA cloning and qPCR</w:t>
            </w:r>
          </w:p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R</w:t>
            </w: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456915</w:t>
            </w: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loning and qPCR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</w:t>
            </w:r>
          </w:p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bp</w:t>
            </w:r>
          </w:p>
        </w:tc>
      </w:tr>
      <w:tr w:rsidR="0068131F" w:rsidRPr="00EC4FA2" w:rsidTr="003F289B">
        <w:trPr>
          <w:trHeight w:val="251"/>
          <w:jc w:val="center"/>
        </w:trPr>
        <w:tc>
          <w:tcPr>
            <w:tcW w:w="1668" w:type="dxa"/>
          </w:tcPr>
          <w:p w:rsidR="0068131F" w:rsidRPr="00EC4FA2" w:rsidRDefault="0068131F" w:rsidP="003F289B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a</w:t>
            </w: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R</w:t>
            </w: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-3p-456915</w:t>
            </w:r>
          </w:p>
        </w:tc>
        <w:tc>
          <w:tcPr>
            <w:tcW w:w="3118" w:type="dxa"/>
          </w:tcPr>
          <w:p w:rsidR="0068131F" w:rsidRPr="00EC4FA2" w:rsidRDefault="0068131F" w:rsidP="003F289B">
            <w:pPr>
              <w:autoSpaceDN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CAAAATGGGCGGCAAGAAAGGCT</w:t>
            </w: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   </w:t>
            </w:r>
          </w:p>
        </w:tc>
        <w:tc>
          <w:tcPr>
            <w:tcW w:w="2552" w:type="dxa"/>
            <w:vMerge/>
          </w:tcPr>
          <w:p w:rsidR="0068131F" w:rsidRPr="00EC4FA2" w:rsidRDefault="0068131F" w:rsidP="003F289B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vMerge/>
          </w:tcPr>
          <w:p w:rsidR="0068131F" w:rsidRPr="00EC4FA2" w:rsidRDefault="0068131F" w:rsidP="003F289B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8131F" w:rsidRPr="00EC4FA2" w:rsidTr="003F289B">
        <w:trPr>
          <w:trHeight w:val="251"/>
          <w:jc w:val="center"/>
        </w:trPr>
        <w:tc>
          <w:tcPr>
            <w:tcW w:w="1668" w:type="dxa"/>
          </w:tcPr>
          <w:p w:rsidR="0068131F" w:rsidRPr="00EC4FA2" w:rsidRDefault="0068131F" w:rsidP="003F289B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35" w:colFirst="0" w:colLast="0"/>
            <w:bookmarkStart w:id="1" w:name="OLE_LINK36" w:colFirst="0" w:colLast="0"/>
            <w:bookmarkStart w:id="2" w:name="_Hlk365901258"/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tae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9"/>
                <w:attr w:name="UnitName" w:val="a"/>
              </w:smartTagPr>
              <w:r w:rsidRPr="00EC4FA2">
                <w:rPr>
                  <w:rFonts w:ascii="Times New Roman" w:eastAsia="宋体" w:hAnsi="Times New Roman" w:cs="Times New Roman"/>
                  <w:sz w:val="18"/>
                  <w:szCs w:val="18"/>
                </w:rPr>
                <w:t>159a</w:t>
              </w:r>
            </w:smartTag>
          </w:p>
        </w:tc>
        <w:tc>
          <w:tcPr>
            <w:tcW w:w="3118" w:type="dxa"/>
          </w:tcPr>
          <w:p w:rsidR="0068131F" w:rsidRPr="00EC4FA2" w:rsidRDefault="0068131F" w:rsidP="003F289B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TTTGGATTGAAGGGAGCTCTG</w:t>
            </w:r>
          </w:p>
        </w:tc>
        <w:tc>
          <w:tcPr>
            <w:tcW w:w="2552" w:type="dxa"/>
          </w:tcPr>
          <w:p w:rsidR="0068131F" w:rsidRPr="00EC4FA2" w:rsidRDefault="0068131F" w:rsidP="003F289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>miR159a</w:t>
            </w:r>
            <w:r w:rsidRPr="00EC4FA2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cloning and qPCR</w:t>
            </w:r>
          </w:p>
        </w:tc>
        <w:tc>
          <w:tcPr>
            <w:tcW w:w="1184" w:type="dxa"/>
          </w:tcPr>
          <w:p w:rsidR="0068131F" w:rsidRPr="00EC4FA2" w:rsidRDefault="0068131F" w:rsidP="003F289B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4F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</w:t>
            </w:r>
            <w:r w:rsidRPr="00EC4F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</w:t>
            </w:r>
          </w:p>
        </w:tc>
      </w:tr>
      <w:bookmarkEnd w:id="0"/>
      <w:bookmarkEnd w:id="1"/>
      <w:bookmarkEnd w:id="2"/>
    </w:tbl>
    <w:p w:rsidR="00033EF5" w:rsidRDefault="00033EF5"/>
    <w:sectPr w:rsidR="00033E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3EF5" w:rsidRDefault="00033EF5" w:rsidP="0068131F">
      <w:r>
        <w:separator/>
      </w:r>
    </w:p>
  </w:endnote>
  <w:endnote w:type="continuationSeparator" w:id="1">
    <w:p w:rsidR="00033EF5" w:rsidRDefault="00033EF5" w:rsidP="006813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3EF5" w:rsidRDefault="00033EF5" w:rsidP="0068131F">
      <w:r>
        <w:separator/>
      </w:r>
    </w:p>
  </w:footnote>
  <w:footnote w:type="continuationSeparator" w:id="1">
    <w:p w:rsidR="00033EF5" w:rsidRDefault="00033EF5" w:rsidP="006813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8131F"/>
    <w:rsid w:val="00033EF5"/>
    <w:rsid w:val="00681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31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131F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68131F"/>
  </w:style>
  <w:style w:type="paragraph" w:styleId="a4">
    <w:name w:val="footer"/>
    <w:basedOn w:val="a"/>
    <w:link w:val="Char0"/>
    <w:uiPriority w:val="99"/>
    <w:semiHidden/>
    <w:unhideWhenUsed/>
    <w:rsid w:val="0068131F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6813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</dc:creator>
  <cp:keywords/>
  <dc:description/>
  <cp:lastModifiedBy>hl</cp:lastModifiedBy>
  <cp:revision>2</cp:revision>
  <dcterms:created xsi:type="dcterms:W3CDTF">2015-09-05T04:02:00Z</dcterms:created>
  <dcterms:modified xsi:type="dcterms:W3CDTF">2015-09-05T04:02:00Z</dcterms:modified>
</cp:coreProperties>
</file>